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8C1" w:rsidRDefault="009808C1" w:rsidP="009808C1">
      <w:pPr>
        <w:spacing w:after="0" w:line="480" w:lineRule="auto"/>
        <w:ind w:left="11" w:hanging="11"/>
        <w:rPr>
          <w:rFonts w:ascii="Times New Roman" w:eastAsia="Times New Roman" w:hAnsi="Times New Roman"/>
          <w:sz w:val="20"/>
          <w:szCs w:val="20"/>
          <w:lang w:eastAsia="en-GB"/>
        </w:rPr>
      </w:pPr>
      <w:r>
        <w:rPr>
          <w:rFonts w:ascii="Times New Roman" w:eastAsia="Times New Roman" w:hAnsi="Times New Roman"/>
          <w:sz w:val="20"/>
          <w:szCs w:val="20"/>
          <w:lang w:eastAsia="en-GB"/>
        </w:rPr>
        <w:t>Supplementary Figure 1</w:t>
      </w:r>
    </w:p>
    <w:p w:rsidR="009808C1" w:rsidRDefault="009808C1" w:rsidP="009808C1">
      <w:pPr>
        <w:spacing w:after="0" w:line="480" w:lineRule="auto"/>
        <w:ind w:left="720" w:hanging="720"/>
        <w:jc w:val="center"/>
        <w:rPr>
          <w:rFonts w:ascii="Times New Roman" w:eastAsia="Calibri" w:hAnsi="Times New Roman"/>
          <w:color w:val="FF0000"/>
          <w:sz w:val="20"/>
          <w:szCs w:val="20"/>
          <w:u w:val="single"/>
        </w:rPr>
      </w:pPr>
      <w:r>
        <w:rPr>
          <w:rFonts w:ascii="Times New Roman" w:hAnsi="Times New Roman"/>
          <w:noProof/>
          <w:color w:val="FF0000"/>
          <w:sz w:val="20"/>
          <w:szCs w:val="20"/>
        </w:rPr>
        <w:drawing>
          <wp:inline distT="0" distB="0" distL="0" distR="0">
            <wp:extent cx="5486400" cy="6790055"/>
            <wp:effectExtent l="1905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srcRect/>
                    <a:stretch>
                      <a:fillRect/>
                    </a:stretch>
                  </pic:blipFill>
                  <pic:spPr bwMode="auto">
                    <a:xfrm>
                      <a:off x="0" y="0"/>
                      <a:ext cx="5486400" cy="6790055"/>
                    </a:xfrm>
                    <a:prstGeom prst="rect">
                      <a:avLst/>
                    </a:prstGeom>
                    <a:noFill/>
                    <a:ln w="9525">
                      <a:noFill/>
                      <a:miter lim="800000"/>
                      <a:headEnd/>
                      <a:tailEnd/>
                    </a:ln>
                  </pic:spPr>
                </pic:pic>
              </a:graphicData>
            </a:graphic>
          </wp:inline>
        </w:drawing>
      </w:r>
    </w:p>
    <w:p w:rsidR="009808C1" w:rsidRDefault="009808C1" w:rsidP="009808C1">
      <w:pPr>
        <w:spacing w:after="0" w:line="480" w:lineRule="auto"/>
        <w:ind w:left="720" w:hanging="720"/>
        <w:rPr>
          <w:rFonts w:ascii="Times New Roman" w:hAnsi="Times New Roman"/>
          <w:sz w:val="20"/>
          <w:szCs w:val="20"/>
        </w:rPr>
      </w:pPr>
      <w:r>
        <w:rPr>
          <w:rFonts w:ascii="Times New Roman" w:hAnsi="Times New Roman"/>
          <w:sz w:val="20"/>
          <w:szCs w:val="20"/>
        </w:rPr>
        <w:t>Legend to Supplementary Information 1</w:t>
      </w:r>
    </w:p>
    <w:p w:rsidR="009808C1" w:rsidRDefault="009808C1" w:rsidP="009808C1">
      <w:pPr>
        <w:spacing w:after="0" w:line="480" w:lineRule="auto"/>
        <w:ind w:left="11" w:hanging="11"/>
        <w:rPr>
          <w:rFonts w:ascii="Times New Roman" w:hAnsi="Times New Roman"/>
          <w:sz w:val="20"/>
          <w:szCs w:val="20"/>
        </w:rPr>
      </w:pPr>
      <w:r>
        <w:rPr>
          <w:rFonts w:ascii="Times New Roman" w:hAnsi="Times New Roman"/>
          <w:sz w:val="20"/>
          <w:szCs w:val="20"/>
        </w:rPr>
        <w:t xml:space="preserve">Light limitation experiments were carried out as described in Methods. Alternative light intensities were obtained by condensing the beams of the solar simulator and by filtering sections of the field using neutral density filters of </w:t>
      </w:r>
      <w:r>
        <w:rPr>
          <w:rFonts w:ascii="Times New Roman" w:hAnsi="Times New Roman"/>
          <w:sz w:val="20"/>
          <w:szCs w:val="20"/>
        </w:rPr>
        <w:lastRenderedPageBreak/>
        <w:t xml:space="preserve">varying transmittance. Error bars indicate standard deviations. Reported light saturation points for </w:t>
      </w:r>
      <w:r>
        <w:rPr>
          <w:rFonts w:ascii="Times New Roman" w:hAnsi="Times New Roman"/>
          <w:i/>
          <w:sz w:val="20"/>
          <w:szCs w:val="20"/>
        </w:rPr>
        <w:t>A. </w:t>
      </w:r>
      <w:proofErr w:type="spellStart"/>
      <w:r>
        <w:rPr>
          <w:rFonts w:ascii="Times New Roman" w:hAnsi="Times New Roman"/>
          <w:i/>
          <w:sz w:val="20"/>
          <w:szCs w:val="20"/>
        </w:rPr>
        <w:t>platensis</w:t>
      </w:r>
      <w:proofErr w:type="spellEnd"/>
      <w:r>
        <w:rPr>
          <w:rFonts w:ascii="Times New Roman" w:hAnsi="Times New Roman"/>
          <w:sz w:val="20"/>
          <w:szCs w:val="20"/>
        </w:rPr>
        <w:t xml:space="preserve"> and </w:t>
      </w:r>
      <w:r>
        <w:rPr>
          <w:rFonts w:ascii="Times New Roman" w:hAnsi="Times New Roman"/>
          <w:i/>
          <w:sz w:val="20"/>
          <w:szCs w:val="20"/>
        </w:rPr>
        <w:t>R. </w:t>
      </w:r>
      <w:proofErr w:type="spellStart"/>
      <w:r>
        <w:rPr>
          <w:rFonts w:ascii="Times New Roman" w:hAnsi="Times New Roman"/>
          <w:i/>
          <w:sz w:val="20"/>
          <w:szCs w:val="20"/>
        </w:rPr>
        <w:t>sphaeroides</w:t>
      </w:r>
      <w:proofErr w:type="spellEnd"/>
      <w:r>
        <w:rPr>
          <w:rFonts w:ascii="Times New Roman" w:hAnsi="Times New Roman"/>
          <w:sz w:val="20"/>
          <w:szCs w:val="20"/>
        </w:rPr>
        <w:t xml:space="preserve"> are in the range 40</w:t>
      </w:r>
      <w:r>
        <w:rPr>
          <w:rFonts w:ascii="Times New Roman" w:hAnsi="Times New Roman"/>
          <w:sz w:val="20"/>
          <w:szCs w:val="20"/>
        </w:rPr>
        <w:noBreakHyphen/>
        <w:t>400 W/</w:t>
      </w:r>
      <w:proofErr w:type="spellStart"/>
      <w:r>
        <w:rPr>
          <w:rFonts w:ascii="Times New Roman" w:hAnsi="Times New Roman"/>
          <w:sz w:val="20"/>
          <w:szCs w:val="20"/>
        </w:rPr>
        <w:t>m</w:t>
      </w:r>
      <w:r>
        <w:rPr>
          <w:rFonts w:ascii="Times New Roman" w:hAnsi="Times New Roman"/>
          <w:sz w:val="20"/>
          <w:szCs w:val="20"/>
          <w:vertAlign w:val="superscript"/>
        </w:rPr>
        <w:t>2</w:t>
      </w:r>
      <w:proofErr w:type="spellEnd"/>
      <w:r>
        <w:rPr>
          <w:rFonts w:ascii="Times New Roman" w:hAnsi="Times New Roman"/>
          <w:sz w:val="20"/>
          <w:szCs w:val="20"/>
        </w:rPr>
        <w:t xml:space="preserve"> (e.g. </w:t>
      </w:r>
      <w:proofErr w:type="spellStart"/>
      <w:r>
        <w:rPr>
          <w:rFonts w:ascii="Times New Roman" w:hAnsi="Times New Roman"/>
          <w:sz w:val="20"/>
          <w:szCs w:val="20"/>
        </w:rPr>
        <w:t>Converti</w:t>
      </w:r>
      <w:proofErr w:type="spellEnd"/>
      <w:r>
        <w:rPr>
          <w:rFonts w:ascii="Times New Roman" w:hAnsi="Times New Roman"/>
          <w:sz w:val="20"/>
          <w:szCs w:val="20"/>
        </w:rPr>
        <w:t xml:space="preserve"> et al, 2006, Biochem Eng J 32:13 and </w:t>
      </w:r>
      <w:proofErr w:type="spellStart"/>
      <w:r>
        <w:rPr>
          <w:rFonts w:ascii="Times New Roman" w:hAnsi="Times New Roman"/>
          <w:sz w:val="20"/>
          <w:szCs w:val="20"/>
        </w:rPr>
        <w:t>Gadamshetty</w:t>
      </w:r>
      <w:proofErr w:type="spellEnd"/>
      <w:r>
        <w:rPr>
          <w:rFonts w:ascii="Times New Roman" w:hAnsi="Times New Roman"/>
          <w:sz w:val="20"/>
          <w:szCs w:val="20"/>
        </w:rPr>
        <w:t xml:space="preserve"> et al, 2008, </w:t>
      </w:r>
      <w:proofErr w:type="spellStart"/>
      <w:r>
        <w:rPr>
          <w:rFonts w:ascii="Times New Roman" w:hAnsi="Times New Roman"/>
          <w:sz w:val="20"/>
          <w:szCs w:val="20"/>
        </w:rPr>
        <w:t>IJHE</w:t>
      </w:r>
      <w:proofErr w:type="spellEnd"/>
      <w:r>
        <w:rPr>
          <w:rFonts w:ascii="Times New Roman" w:hAnsi="Times New Roman"/>
          <w:sz w:val="20"/>
          <w:szCs w:val="20"/>
        </w:rPr>
        <w:t xml:space="preserve"> 33:2138, respectively).</w:t>
      </w:r>
      <w:r>
        <w:rPr>
          <w:rFonts w:ascii="Times New Roman" w:hAnsi="Times New Roman"/>
          <w:sz w:val="20"/>
          <w:szCs w:val="20"/>
        </w:rPr>
        <w:br w:type="page"/>
      </w:r>
    </w:p>
    <w:p w:rsidR="009808C1" w:rsidRDefault="009808C1" w:rsidP="009808C1">
      <w:pPr>
        <w:spacing w:after="120" w:line="480" w:lineRule="auto"/>
        <w:rPr>
          <w:rFonts w:ascii="Times New Roman" w:hAnsi="Times New Roman"/>
          <w:sz w:val="20"/>
          <w:szCs w:val="20"/>
        </w:rPr>
      </w:pPr>
      <w:r>
        <w:rPr>
          <w:rFonts w:ascii="Times New Roman" w:hAnsi="Times New Roman"/>
          <w:sz w:val="20"/>
          <w:szCs w:val="20"/>
        </w:rPr>
        <w:lastRenderedPageBreak/>
        <w:t>Supplementary Information 2</w:t>
      </w:r>
    </w:p>
    <w:p w:rsidR="009808C1" w:rsidRDefault="009808C1" w:rsidP="009808C1">
      <w:pPr>
        <w:spacing w:after="0" w:line="480" w:lineRule="auto"/>
        <w:ind w:left="720" w:hanging="720"/>
        <w:jc w:val="center"/>
        <w:rPr>
          <w:rFonts w:ascii="Times New Roman" w:hAnsi="Times New Roman"/>
          <w:sz w:val="20"/>
          <w:szCs w:val="20"/>
          <w:u w:val="single"/>
        </w:rPr>
      </w:pPr>
      <w:r>
        <w:rPr>
          <w:rFonts w:ascii="Times New Roman" w:hAnsi="Times New Roman"/>
          <w:noProof/>
          <w:sz w:val="20"/>
          <w:szCs w:val="20"/>
        </w:rPr>
        <w:drawing>
          <wp:inline distT="0" distB="0" distL="0" distR="0">
            <wp:extent cx="5322570" cy="765619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322570" cy="7656195"/>
                    </a:xfrm>
                    <a:prstGeom prst="rect">
                      <a:avLst/>
                    </a:prstGeom>
                    <a:noFill/>
                    <a:ln w="9525">
                      <a:noFill/>
                      <a:miter lim="800000"/>
                      <a:headEnd/>
                      <a:tailEnd/>
                    </a:ln>
                  </pic:spPr>
                </pic:pic>
              </a:graphicData>
            </a:graphic>
          </wp:inline>
        </w:drawing>
      </w:r>
    </w:p>
    <w:p w:rsidR="009808C1" w:rsidRDefault="009808C1" w:rsidP="009808C1">
      <w:pPr>
        <w:spacing w:after="0" w:line="480" w:lineRule="auto"/>
        <w:ind w:left="720" w:hanging="720"/>
        <w:rPr>
          <w:rFonts w:ascii="Times New Roman" w:hAnsi="Times New Roman"/>
          <w:sz w:val="20"/>
          <w:szCs w:val="20"/>
        </w:rPr>
      </w:pPr>
      <w:r>
        <w:rPr>
          <w:rFonts w:ascii="Times New Roman" w:hAnsi="Times New Roman"/>
          <w:sz w:val="20"/>
          <w:szCs w:val="20"/>
        </w:rPr>
        <w:lastRenderedPageBreak/>
        <w:t>Legend to Supplementary Information 2</w:t>
      </w:r>
    </w:p>
    <w:p w:rsidR="009808C1" w:rsidRDefault="009808C1" w:rsidP="009808C1">
      <w:pPr>
        <w:spacing w:after="0" w:line="480" w:lineRule="auto"/>
        <w:ind w:left="11" w:hanging="11"/>
        <w:rPr>
          <w:rFonts w:ascii="Times New Roman" w:eastAsia="Times New Roman" w:hAnsi="Times New Roman"/>
          <w:sz w:val="20"/>
          <w:szCs w:val="20"/>
          <w:lang w:eastAsia="en-GB"/>
        </w:rPr>
      </w:pPr>
      <w:r>
        <w:rPr>
          <w:rFonts w:ascii="Times New Roman" w:hAnsi="Times New Roman"/>
          <w:sz w:val="20"/>
          <w:szCs w:val="20"/>
        </w:rPr>
        <w:t xml:space="preserve">R and T data measurements were made using an </w:t>
      </w:r>
      <w:r>
        <w:rPr>
          <w:rFonts w:ascii="Times New Roman" w:eastAsia="Times New Roman" w:hAnsi="Times New Roman"/>
          <w:sz w:val="20"/>
          <w:szCs w:val="20"/>
          <w:lang w:eastAsia="en-GB"/>
        </w:rPr>
        <w:t xml:space="preserve">Ocean Optics </w:t>
      </w:r>
      <w:proofErr w:type="spellStart"/>
      <w:r>
        <w:rPr>
          <w:rFonts w:ascii="Times New Roman" w:eastAsia="Times New Roman" w:hAnsi="Times New Roman"/>
          <w:sz w:val="20"/>
          <w:szCs w:val="20"/>
          <w:lang w:eastAsia="en-GB"/>
        </w:rPr>
        <w:t>USB4000</w:t>
      </w:r>
      <w:proofErr w:type="spellEnd"/>
      <w:r>
        <w:rPr>
          <w:rFonts w:ascii="Times New Roman" w:eastAsia="Times New Roman" w:hAnsi="Times New Roman"/>
          <w:sz w:val="20"/>
          <w:szCs w:val="20"/>
          <w:lang w:eastAsia="en-GB"/>
        </w:rPr>
        <w:t xml:space="preserve"> VIS-</w:t>
      </w:r>
      <w:proofErr w:type="spellStart"/>
      <w:r>
        <w:rPr>
          <w:rFonts w:ascii="Times New Roman" w:eastAsia="Times New Roman" w:hAnsi="Times New Roman"/>
          <w:sz w:val="20"/>
          <w:szCs w:val="20"/>
          <w:lang w:eastAsia="en-GB"/>
        </w:rPr>
        <w:t>NIR</w:t>
      </w:r>
      <w:proofErr w:type="spellEnd"/>
      <w:r>
        <w:rPr>
          <w:rFonts w:ascii="Times New Roman" w:eastAsia="Times New Roman" w:hAnsi="Times New Roman"/>
          <w:sz w:val="20"/>
          <w:szCs w:val="20"/>
          <w:lang w:eastAsia="en-GB"/>
        </w:rPr>
        <w:t xml:space="preserve"> spectrometer. The spectra shown in Fig. 3 were drawn from manufacturer’s data. Dichroic Mirror </w:t>
      </w:r>
      <w:proofErr w:type="spellStart"/>
      <w:r>
        <w:rPr>
          <w:rFonts w:ascii="Times New Roman" w:eastAsia="Times New Roman" w:hAnsi="Times New Roman"/>
          <w:sz w:val="20"/>
          <w:szCs w:val="20"/>
          <w:lang w:eastAsia="en-GB"/>
        </w:rPr>
        <w:t>DMLP638</w:t>
      </w:r>
      <w:proofErr w:type="spellEnd"/>
      <w:r>
        <w:rPr>
          <w:rFonts w:ascii="Times New Roman" w:eastAsia="Times New Roman" w:hAnsi="Times New Roman"/>
          <w:sz w:val="20"/>
          <w:szCs w:val="20"/>
          <w:lang w:eastAsia="en-GB"/>
        </w:rPr>
        <w:t xml:space="preserve"> was purchased from </w:t>
      </w:r>
      <w:proofErr w:type="spellStart"/>
      <w:r>
        <w:rPr>
          <w:rFonts w:ascii="Times New Roman" w:eastAsia="Times New Roman" w:hAnsi="Times New Roman"/>
          <w:sz w:val="20"/>
          <w:szCs w:val="20"/>
          <w:lang w:eastAsia="en-GB"/>
        </w:rPr>
        <w:t>Thorlabs</w:t>
      </w:r>
      <w:proofErr w:type="spellEnd"/>
      <w:r>
        <w:rPr>
          <w:rFonts w:ascii="Times New Roman" w:eastAsia="Times New Roman" w:hAnsi="Times New Roman"/>
          <w:sz w:val="20"/>
          <w:szCs w:val="20"/>
          <w:lang w:eastAsia="en-GB"/>
        </w:rPr>
        <w:t>.</w:t>
      </w:r>
    </w:p>
    <w:sectPr w:rsidR="009808C1" w:rsidSect="00065D1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compat/>
  <w:rsids>
    <w:rsidRoot w:val="009808C1"/>
    <w:rsid w:val="0001616C"/>
    <w:rsid w:val="00064FE8"/>
    <w:rsid w:val="00065658"/>
    <w:rsid w:val="00065D19"/>
    <w:rsid w:val="000A0544"/>
    <w:rsid w:val="000B0359"/>
    <w:rsid w:val="000D03E5"/>
    <w:rsid w:val="000D17C1"/>
    <w:rsid w:val="000F6FA0"/>
    <w:rsid w:val="00107633"/>
    <w:rsid w:val="001166B1"/>
    <w:rsid w:val="0013474C"/>
    <w:rsid w:val="0015612E"/>
    <w:rsid w:val="001645E8"/>
    <w:rsid w:val="00175FCF"/>
    <w:rsid w:val="0018465F"/>
    <w:rsid w:val="00184FB9"/>
    <w:rsid w:val="001B0BF4"/>
    <w:rsid w:val="001D4AA4"/>
    <w:rsid w:val="001E34F3"/>
    <w:rsid w:val="001E405D"/>
    <w:rsid w:val="001E5543"/>
    <w:rsid w:val="001F2D95"/>
    <w:rsid w:val="001F2F77"/>
    <w:rsid w:val="00234C6A"/>
    <w:rsid w:val="002376EB"/>
    <w:rsid w:val="0024132C"/>
    <w:rsid w:val="002602D4"/>
    <w:rsid w:val="0026224C"/>
    <w:rsid w:val="002A1479"/>
    <w:rsid w:val="002B4F5B"/>
    <w:rsid w:val="002D6BC5"/>
    <w:rsid w:val="002E3679"/>
    <w:rsid w:val="002F37D2"/>
    <w:rsid w:val="0030176E"/>
    <w:rsid w:val="0031297E"/>
    <w:rsid w:val="00321182"/>
    <w:rsid w:val="0032548E"/>
    <w:rsid w:val="003254A2"/>
    <w:rsid w:val="00331B31"/>
    <w:rsid w:val="00345CD5"/>
    <w:rsid w:val="0035723E"/>
    <w:rsid w:val="00365422"/>
    <w:rsid w:val="00382850"/>
    <w:rsid w:val="00391677"/>
    <w:rsid w:val="003B3462"/>
    <w:rsid w:val="003D152B"/>
    <w:rsid w:val="004158BA"/>
    <w:rsid w:val="0041595C"/>
    <w:rsid w:val="00415ABB"/>
    <w:rsid w:val="00480B3A"/>
    <w:rsid w:val="00485952"/>
    <w:rsid w:val="004D68B7"/>
    <w:rsid w:val="004E3CC2"/>
    <w:rsid w:val="004F03A0"/>
    <w:rsid w:val="004F164F"/>
    <w:rsid w:val="00506279"/>
    <w:rsid w:val="00531C0F"/>
    <w:rsid w:val="00533817"/>
    <w:rsid w:val="00545361"/>
    <w:rsid w:val="00562BCD"/>
    <w:rsid w:val="00566B84"/>
    <w:rsid w:val="00566DDD"/>
    <w:rsid w:val="005972B6"/>
    <w:rsid w:val="005A13D2"/>
    <w:rsid w:val="005B620E"/>
    <w:rsid w:val="005C7DB7"/>
    <w:rsid w:val="005D222C"/>
    <w:rsid w:val="005E0754"/>
    <w:rsid w:val="00605C7F"/>
    <w:rsid w:val="00610C75"/>
    <w:rsid w:val="006122D9"/>
    <w:rsid w:val="00644F0A"/>
    <w:rsid w:val="00672D77"/>
    <w:rsid w:val="00673924"/>
    <w:rsid w:val="0069151E"/>
    <w:rsid w:val="006964D1"/>
    <w:rsid w:val="006B2808"/>
    <w:rsid w:val="006B3CF1"/>
    <w:rsid w:val="006D0A2F"/>
    <w:rsid w:val="006D6BBE"/>
    <w:rsid w:val="00717235"/>
    <w:rsid w:val="0073570B"/>
    <w:rsid w:val="00761681"/>
    <w:rsid w:val="00761AB4"/>
    <w:rsid w:val="00784A7C"/>
    <w:rsid w:val="007A6336"/>
    <w:rsid w:val="007A7098"/>
    <w:rsid w:val="007C0D80"/>
    <w:rsid w:val="00813D58"/>
    <w:rsid w:val="008236DE"/>
    <w:rsid w:val="008256AC"/>
    <w:rsid w:val="00835877"/>
    <w:rsid w:val="00846244"/>
    <w:rsid w:val="00855B48"/>
    <w:rsid w:val="0086239E"/>
    <w:rsid w:val="00863DB0"/>
    <w:rsid w:val="00895163"/>
    <w:rsid w:val="008D392E"/>
    <w:rsid w:val="008E331E"/>
    <w:rsid w:val="008F6DA5"/>
    <w:rsid w:val="008F71EB"/>
    <w:rsid w:val="009211B7"/>
    <w:rsid w:val="009766D9"/>
    <w:rsid w:val="009808C1"/>
    <w:rsid w:val="009B67AA"/>
    <w:rsid w:val="009E41C0"/>
    <w:rsid w:val="009F1F3F"/>
    <w:rsid w:val="009F2A1D"/>
    <w:rsid w:val="00A00E7C"/>
    <w:rsid w:val="00A341B9"/>
    <w:rsid w:val="00A53117"/>
    <w:rsid w:val="00A77548"/>
    <w:rsid w:val="00A837B3"/>
    <w:rsid w:val="00A936F5"/>
    <w:rsid w:val="00AA04CF"/>
    <w:rsid w:val="00AC2CA1"/>
    <w:rsid w:val="00AD374E"/>
    <w:rsid w:val="00AD7D83"/>
    <w:rsid w:val="00AE7E9D"/>
    <w:rsid w:val="00B04942"/>
    <w:rsid w:val="00B13DC9"/>
    <w:rsid w:val="00B258C5"/>
    <w:rsid w:val="00B25C80"/>
    <w:rsid w:val="00B270B6"/>
    <w:rsid w:val="00B42444"/>
    <w:rsid w:val="00B43252"/>
    <w:rsid w:val="00B52D53"/>
    <w:rsid w:val="00B85380"/>
    <w:rsid w:val="00B8557C"/>
    <w:rsid w:val="00B903E7"/>
    <w:rsid w:val="00B916A2"/>
    <w:rsid w:val="00BA2883"/>
    <w:rsid w:val="00BC7719"/>
    <w:rsid w:val="00BC7FFD"/>
    <w:rsid w:val="00BD3FBC"/>
    <w:rsid w:val="00BD7DCE"/>
    <w:rsid w:val="00BE3D51"/>
    <w:rsid w:val="00BE5499"/>
    <w:rsid w:val="00C1362D"/>
    <w:rsid w:val="00C206CE"/>
    <w:rsid w:val="00C37D25"/>
    <w:rsid w:val="00C37F05"/>
    <w:rsid w:val="00C41308"/>
    <w:rsid w:val="00C6155F"/>
    <w:rsid w:val="00C72471"/>
    <w:rsid w:val="00C9018D"/>
    <w:rsid w:val="00C92BDC"/>
    <w:rsid w:val="00CB18EB"/>
    <w:rsid w:val="00CC2405"/>
    <w:rsid w:val="00CC6CC6"/>
    <w:rsid w:val="00CF22CD"/>
    <w:rsid w:val="00D05394"/>
    <w:rsid w:val="00D11EC2"/>
    <w:rsid w:val="00D46411"/>
    <w:rsid w:val="00D562F3"/>
    <w:rsid w:val="00D57B21"/>
    <w:rsid w:val="00D6565C"/>
    <w:rsid w:val="00D729C6"/>
    <w:rsid w:val="00D8251D"/>
    <w:rsid w:val="00D9000F"/>
    <w:rsid w:val="00D94FF0"/>
    <w:rsid w:val="00DA2A60"/>
    <w:rsid w:val="00DA39F7"/>
    <w:rsid w:val="00DA4246"/>
    <w:rsid w:val="00DB4FFD"/>
    <w:rsid w:val="00DC22DA"/>
    <w:rsid w:val="00DC33E5"/>
    <w:rsid w:val="00DF0779"/>
    <w:rsid w:val="00DF2945"/>
    <w:rsid w:val="00E206CE"/>
    <w:rsid w:val="00E21330"/>
    <w:rsid w:val="00E321C3"/>
    <w:rsid w:val="00E36D1C"/>
    <w:rsid w:val="00E7676E"/>
    <w:rsid w:val="00E83D14"/>
    <w:rsid w:val="00E900E7"/>
    <w:rsid w:val="00E967AF"/>
    <w:rsid w:val="00E9707A"/>
    <w:rsid w:val="00ED0232"/>
    <w:rsid w:val="00EE75A7"/>
    <w:rsid w:val="00EF2B2C"/>
    <w:rsid w:val="00F0029E"/>
    <w:rsid w:val="00F07D3E"/>
    <w:rsid w:val="00F213D5"/>
    <w:rsid w:val="00F227BF"/>
    <w:rsid w:val="00F32839"/>
    <w:rsid w:val="00F97A01"/>
    <w:rsid w:val="00FB0FAD"/>
    <w:rsid w:val="00FD137D"/>
    <w:rsid w:val="00FE496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D1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08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08C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2034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6293</dc:creator>
  <cp:keywords/>
  <dc:description/>
  <cp:lastModifiedBy>0006293</cp:lastModifiedBy>
  <cp:revision>1</cp:revision>
  <dcterms:created xsi:type="dcterms:W3CDTF">2012-08-18T01:58:00Z</dcterms:created>
  <dcterms:modified xsi:type="dcterms:W3CDTF">2012-08-18T02:00:00Z</dcterms:modified>
</cp:coreProperties>
</file>